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4F3" w:rsidRPr="00004F60" w:rsidRDefault="00361778">
      <w:pPr>
        <w:rPr>
          <w:rFonts w:ascii="Times New Roman" w:eastAsia="宋体" w:hAnsi="Times New Roman" w:cs="Times New Roman"/>
          <w:bCs/>
          <w:color w:val="000000" w:themeColor="text1"/>
          <w:kern w:val="0"/>
          <w:sz w:val="20"/>
          <w:szCs w:val="20"/>
        </w:rPr>
      </w:pPr>
      <w:r w:rsidRPr="00004F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table </w:t>
      </w:r>
      <w:r w:rsidR="007B1FE3" w:rsidRPr="00004F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3A0484" w:rsidRPr="00004F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7B1FE3" w:rsidRPr="00004F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7B1FE3" w:rsidRPr="00004F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xteen important KEGG pathways of </w:t>
      </w:r>
      <w:r w:rsidR="007B1FE3" w:rsidRPr="00004F60">
        <w:rPr>
          <w:rFonts w:ascii="Times New Roman" w:eastAsia="NimbusSansL-Bold" w:hAnsi="Times New Roman" w:cs="Times New Roman"/>
          <w:bCs/>
          <w:kern w:val="0"/>
          <w:sz w:val="20"/>
          <w:szCs w:val="20"/>
        </w:rPr>
        <w:t>SCK-VS-PCK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shd w:val="clear" w:color="auto" w:fill="000000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66"/>
        <w:gridCol w:w="4699"/>
        <w:gridCol w:w="1814"/>
        <w:gridCol w:w="1814"/>
        <w:gridCol w:w="1814"/>
        <w:gridCol w:w="1814"/>
        <w:gridCol w:w="1814"/>
      </w:tblGrid>
      <w:tr w:rsidR="00D75D19" w:rsidRPr="00004F60" w:rsidTr="00D25305">
        <w:trPr>
          <w:trHeight w:val="567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25305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Hlk446138183"/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hwa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25305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DEGs with pathway </w:t>
            </w:r>
          </w:p>
          <w:p w:rsidR="00D75D19" w:rsidRPr="00004F60" w:rsidRDefault="00D75D19" w:rsidP="00D253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nnotation </w:t>
            </w:r>
            <w:r w:rsidR="00D25305"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D25305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ll genes with pathway </w:t>
            </w:r>
            <w:r w:rsidR="00D25305"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</w:t>
            </w: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notation</w:t>
            </w:r>
            <w:r w:rsidR="00D25305"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valu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valu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hway ID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nt hormone signal transduc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5 (6.71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57 (4.62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157832e-0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132786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075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nt-pathogen interac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9 (7.7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66 (5.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13103e-0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132786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4626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 (1.6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65 (0.78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61221e-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584488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1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 (1.04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5 (0.42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884378e-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059067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63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 (4.03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5 (2.6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412782e-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059067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00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 (2.38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1 (1.37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171803e-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234360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040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eatin biosynthe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 (1.52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1 (0.7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50063e-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285822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08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ylpropanoid biosynthe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 (2.51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6 (1.58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372969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594545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0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 (1.39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5 (0.74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536795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157274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360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iosynthesis of secondary metabolit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2 (13.9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87 (11.97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79327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151925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1110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 (1.9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8 (1.24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00010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1819305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2010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 (0.3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 (0.09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50848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3546123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750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 (0.87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 (0.46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8008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3546123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511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 (1.39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6 (0.87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685538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737499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945</w:t>
            </w:r>
          </w:p>
        </w:tc>
      </w:tr>
      <w:tr w:rsidR="00D25305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enzoxazinoid biosynthesi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 (0.43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 (0.18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17187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737499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0402</w:t>
            </w:r>
          </w:p>
        </w:tc>
      </w:tr>
      <w:tr w:rsidR="00D75D19" w:rsidRPr="00004F60" w:rsidTr="00345F7A">
        <w:trPr>
          <w:trHeight w:val="448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 (2.69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6 (1.96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838756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290674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D75D19" w:rsidRPr="00004F60" w:rsidRDefault="00D75D19" w:rsidP="004646A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4F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o03008</w:t>
            </w:r>
          </w:p>
        </w:tc>
      </w:tr>
      <w:bookmarkEnd w:id="0"/>
    </w:tbl>
    <w:p w:rsidR="00D75D19" w:rsidRPr="00004F60" w:rsidRDefault="00D75D19" w:rsidP="007B1FE3">
      <w:pPr>
        <w:spacing w:line="240" w:lineRule="atLeast"/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sectPr w:rsidR="00D75D19" w:rsidRPr="00004F60" w:rsidSect="00D2530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7FD0" w:rsidRDefault="009C7FD0" w:rsidP="00FD0017">
      <w:r>
        <w:separator/>
      </w:r>
    </w:p>
  </w:endnote>
  <w:endnote w:type="continuationSeparator" w:id="1">
    <w:p w:rsidR="009C7FD0" w:rsidRDefault="009C7FD0" w:rsidP="00FD0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sL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7FD0" w:rsidRDefault="009C7FD0" w:rsidP="00FD0017">
      <w:r>
        <w:separator/>
      </w:r>
    </w:p>
  </w:footnote>
  <w:footnote w:type="continuationSeparator" w:id="1">
    <w:p w:rsidR="009C7FD0" w:rsidRDefault="009C7FD0" w:rsidP="00FD00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0017"/>
    <w:rsid w:val="00004F60"/>
    <w:rsid w:val="00027294"/>
    <w:rsid w:val="001E5E41"/>
    <w:rsid w:val="001F44F3"/>
    <w:rsid w:val="00202985"/>
    <w:rsid w:val="002376A7"/>
    <w:rsid w:val="00260919"/>
    <w:rsid w:val="002E27DA"/>
    <w:rsid w:val="002F3976"/>
    <w:rsid w:val="00345F7A"/>
    <w:rsid w:val="00361778"/>
    <w:rsid w:val="003A0484"/>
    <w:rsid w:val="00424C37"/>
    <w:rsid w:val="004478DF"/>
    <w:rsid w:val="00453376"/>
    <w:rsid w:val="004748FD"/>
    <w:rsid w:val="005107C2"/>
    <w:rsid w:val="00790CD2"/>
    <w:rsid w:val="007B1FE3"/>
    <w:rsid w:val="009C109E"/>
    <w:rsid w:val="009C7FD0"/>
    <w:rsid w:val="00A85842"/>
    <w:rsid w:val="00C71462"/>
    <w:rsid w:val="00CD2A6C"/>
    <w:rsid w:val="00D25305"/>
    <w:rsid w:val="00D75D19"/>
    <w:rsid w:val="00DC539E"/>
    <w:rsid w:val="00FD0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0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00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0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001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D001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4</Words>
  <Characters>1392</Characters>
  <Application>Microsoft Office Word</Application>
  <DocSecurity>0</DocSecurity>
  <Lines>11</Lines>
  <Paragraphs>3</Paragraphs>
  <ScaleCrop>false</ScaleCrop>
  <Company> 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chunguo</dc:creator>
  <cp:lastModifiedBy>yczuo</cp:lastModifiedBy>
  <cp:revision>10</cp:revision>
  <dcterms:created xsi:type="dcterms:W3CDTF">2016-04-24T12:27:00Z</dcterms:created>
  <dcterms:modified xsi:type="dcterms:W3CDTF">2016-11-16T03:05:00Z</dcterms:modified>
</cp:coreProperties>
</file>